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12677" w14:textId="77777777" w:rsidR="00713D36" w:rsidRPr="00DD7A67" w:rsidRDefault="00082208">
      <w:pPr>
        <w:rPr>
          <w:rFonts w:ascii="Times New Roman" w:hAnsi="Times New Roman" w:cs="Times New Roman"/>
          <w:b/>
          <w:sz w:val="32"/>
        </w:rPr>
      </w:pPr>
      <w:r w:rsidRPr="00DD7A67">
        <w:rPr>
          <w:rFonts w:ascii="Times New Roman" w:hAnsi="Times New Roman" w:cs="Times New Roman"/>
          <w:b/>
          <w:sz w:val="32"/>
        </w:rPr>
        <w:t>Dysesthesia associated with GLP-1 Agonist Therapies</w:t>
      </w:r>
      <w:r w:rsidR="00F9796C" w:rsidRPr="00DD7A67">
        <w:rPr>
          <w:rFonts w:ascii="Times New Roman" w:hAnsi="Times New Roman" w:cs="Times New Roman"/>
          <w:b/>
          <w:sz w:val="32"/>
        </w:rPr>
        <w:t>: data-mining analysis and literature review</w:t>
      </w:r>
    </w:p>
    <w:p w14:paraId="449D7E1E" w14:textId="77777777" w:rsidR="00F200A6" w:rsidRPr="00DD7A67" w:rsidRDefault="00F200A6">
      <w:pPr>
        <w:rPr>
          <w:rStyle w:val="lev"/>
          <w:rFonts w:ascii="Times New Roman" w:hAnsi="Times New Roman" w:cs="Times New Roman"/>
        </w:rPr>
      </w:pPr>
    </w:p>
    <w:p w14:paraId="527B0FFB" w14:textId="61D39C80" w:rsidR="00A17136" w:rsidRPr="00DD7A67" w:rsidRDefault="002259C6" w:rsidP="00A17136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DD7A67">
        <w:rPr>
          <w:rFonts w:ascii="Times New Roman" w:hAnsi="Times New Roman" w:cs="Times New Roman"/>
          <w:b/>
        </w:rPr>
        <w:t xml:space="preserve">Appendix </w:t>
      </w:r>
      <w:r w:rsidR="00A17136" w:rsidRPr="00DD7A67">
        <w:rPr>
          <w:rFonts w:ascii="Times New Roman" w:hAnsi="Times New Roman" w:cs="Times New Roman"/>
          <w:b/>
        </w:rPr>
        <w:t>1: Information component (IC) and IC025 of individual cases of suspected adverse reactions to GLP-1</w:t>
      </w:r>
      <w:r w:rsidR="00FC6EEC" w:rsidRPr="00DD7A67">
        <w:rPr>
          <w:rFonts w:ascii="Times New Roman" w:hAnsi="Times New Roman" w:cs="Times New Roman"/>
          <w:b/>
        </w:rPr>
        <w:t xml:space="preserve">R </w:t>
      </w:r>
      <w:r w:rsidR="004D3A95" w:rsidRPr="00DD7A67">
        <w:rPr>
          <w:rFonts w:ascii="Times New Roman" w:hAnsi="Times New Roman" w:cs="Times New Roman"/>
          <w:b/>
        </w:rPr>
        <w:t>agonists</w:t>
      </w:r>
      <w:r w:rsidR="00A17136" w:rsidRPr="00DD7A67">
        <w:rPr>
          <w:rFonts w:ascii="Times New Roman" w:hAnsi="Times New Roman" w:cs="Times New Roman"/>
          <w:b/>
        </w:rPr>
        <w:t xml:space="preserve"> associated with dysesthesia reported in </w:t>
      </w:r>
      <w:proofErr w:type="spellStart"/>
      <w:r w:rsidR="00A17136" w:rsidRPr="00DD7A67">
        <w:rPr>
          <w:rFonts w:ascii="Times New Roman" w:hAnsi="Times New Roman" w:cs="Times New Roman"/>
          <w:b/>
        </w:rPr>
        <w:t>VigiBase</w:t>
      </w:r>
      <w:proofErr w:type="spellEnd"/>
      <w:r w:rsidR="00DF06B2" w:rsidRPr="00DD7A67">
        <w:rPr>
          <w:rFonts w:ascii="Times New Roman" w:hAnsi="Times New Roman" w:cs="Times New Roman"/>
          <w:b/>
        </w:rPr>
        <w:t>®</w:t>
      </w:r>
    </w:p>
    <w:p w14:paraId="5620F33D" w14:textId="77777777" w:rsidR="007B3E01" w:rsidRPr="00DD7A67" w:rsidRDefault="007B3E01" w:rsidP="00A17136">
      <w:pPr>
        <w:rPr>
          <w:rFonts w:ascii="Times New Roman" w:hAnsi="Times New Roman" w:cs="Times New Roman"/>
          <w:b/>
        </w:rPr>
      </w:pPr>
    </w:p>
    <w:tbl>
      <w:tblPr>
        <w:tblW w:w="752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2100"/>
        <w:gridCol w:w="1200"/>
        <w:gridCol w:w="1200"/>
        <w:gridCol w:w="1200"/>
      </w:tblGrid>
      <w:tr w:rsidR="00A17136" w:rsidRPr="00DD7A67" w14:paraId="418E5F97" w14:textId="77777777" w:rsidTr="00196929">
        <w:trPr>
          <w:trHeight w:val="290"/>
          <w:jc w:val="center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2049F2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rug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C19A22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action (PT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4306A7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umber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63420F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C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EA0A00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C025</w:t>
            </w:r>
          </w:p>
        </w:tc>
      </w:tr>
      <w:tr w:rsidR="00A17136" w:rsidRPr="00DD7A67" w14:paraId="407FD603" w14:textId="77777777" w:rsidTr="00196929">
        <w:trPr>
          <w:trHeight w:val="290"/>
          <w:jc w:val="center"/>
        </w:trPr>
        <w:tc>
          <w:tcPr>
            <w:tcW w:w="1820" w:type="dxa"/>
            <w:tcBorders>
              <w:top w:val="single" w:sz="4" w:space="0" w:color="auto"/>
            </w:tcBorders>
            <w:noWrap/>
            <w:vAlign w:val="bottom"/>
          </w:tcPr>
          <w:p w14:paraId="0DF60989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biglutide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vAlign w:val="bottom"/>
          </w:tcPr>
          <w:p w14:paraId="32D892E7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</w:tcPr>
          <w:p w14:paraId="3988825B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</w:tcPr>
          <w:p w14:paraId="44FDC01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</w:tcPr>
          <w:p w14:paraId="55BFF752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A17136" w:rsidRPr="00DD7A67" w14:paraId="46F640CA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  <w:hideMark/>
          </w:tcPr>
          <w:p w14:paraId="03420709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1714A4DC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ning sensation</w:t>
            </w:r>
          </w:p>
        </w:tc>
        <w:tc>
          <w:tcPr>
            <w:tcW w:w="1200" w:type="dxa"/>
            <w:noWrap/>
            <w:vAlign w:val="bottom"/>
            <w:hideMark/>
          </w:tcPr>
          <w:p w14:paraId="0E05556F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noWrap/>
            <w:vAlign w:val="bottom"/>
            <w:hideMark/>
          </w:tcPr>
          <w:p w14:paraId="7DAB2EB4" w14:textId="77777777" w:rsidR="00A17136" w:rsidRPr="00DD7A67" w:rsidRDefault="00A17136" w:rsidP="007B3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noWrap/>
            <w:vAlign w:val="bottom"/>
            <w:hideMark/>
          </w:tcPr>
          <w:p w14:paraId="2B2BB61D" w14:textId="77777777" w:rsidR="00A17136" w:rsidRPr="00DD7A67" w:rsidRDefault="00A17136" w:rsidP="007B3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</w:tr>
      <w:tr w:rsidR="00A17136" w:rsidRPr="00DD7A67" w14:paraId="7F7F11B2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70205F72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4FA7EFE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38E6A360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1200" w:type="dxa"/>
            <w:noWrap/>
            <w:vAlign w:val="bottom"/>
            <w:hideMark/>
          </w:tcPr>
          <w:p w14:paraId="0316703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1200" w:type="dxa"/>
            <w:noWrap/>
            <w:vAlign w:val="bottom"/>
            <w:hideMark/>
          </w:tcPr>
          <w:p w14:paraId="0EDAEB3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</w:tr>
      <w:tr w:rsidR="00A17136" w:rsidRPr="00DD7A67" w14:paraId="6A8BD213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48D6D3A6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7482560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472C2D4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1200" w:type="dxa"/>
            <w:noWrap/>
            <w:vAlign w:val="bottom"/>
            <w:hideMark/>
          </w:tcPr>
          <w:p w14:paraId="04D0EC4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5E046B0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</w:tr>
      <w:tr w:rsidR="00A17136" w:rsidRPr="00DD7A67" w14:paraId="105598B4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11070284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54F82CBC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kin burning sensation</w:t>
            </w:r>
          </w:p>
        </w:tc>
        <w:tc>
          <w:tcPr>
            <w:tcW w:w="1200" w:type="dxa"/>
            <w:noWrap/>
            <w:vAlign w:val="bottom"/>
            <w:hideMark/>
          </w:tcPr>
          <w:p w14:paraId="4FD91DA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noWrap/>
            <w:vAlign w:val="bottom"/>
            <w:hideMark/>
          </w:tcPr>
          <w:p w14:paraId="5752BAE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noWrap/>
            <w:vAlign w:val="bottom"/>
            <w:hideMark/>
          </w:tcPr>
          <w:p w14:paraId="1BD9DF3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  <w:tr w:rsidR="00A17136" w:rsidRPr="00DD7A67" w14:paraId="69344A3D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3ECFE2B2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48388E12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  <w:r w:rsidR="00A1713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ral</w:t>
            </w:r>
          </w:p>
        </w:tc>
        <w:tc>
          <w:tcPr>
            <w:tcW w:w="1200" w:type="dxa"/>
            <w:noWrap/>
            <w:vAlign w:val="bottom"/>
            <w:hideMark/>
          </w:tcPr>
          <w:p w14:paraId="3CAF265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265F0E0F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27AB143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</w:tr>
      <w:tr w:rsidR="00A17136" w:rsidRPr="00DD7A67" w14:paraId="14780B3D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1610FD73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4D7DED9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aesthesia oral</w:t>
            </w:r>
          </w:p>
        </w:tc>
        <w:tc>
          <w:tcPr>
            <w:tcW w:w="1200" w:type="dxa"/>
            <w:noWrap/>
            <w:vAlign w:val="bottom"/>
            <w:hideMark/>
          </w:tcPr>
          <w:p w14:paraId="088CFBE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23A8BB4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1B25CEB7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</w:tr>
      <w:tr w:rsidR="00A17136" w:rsidRPr="00DD7A67" w14:paraId="32AF490A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5C53E4F2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ulaglutide</w:t>
            </w:r>
          </w:p>
        </w:tc>
        <w:tc>
          <w:tcPr>
            <w:tcW w:w="2100" w:type="dxa"/>
            <w:noWrap/>
            <w:vAlign w:val="bottom"/>
          </w:tcPr>
          <w:p w14:paraId="19830430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52446AF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25C89B8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1C02CE4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17136" w:rsidRPr="00DD7A67" w14:paraId="4BC22D82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0991CBAB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393F1A17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ning sensation</w:t>
            </w:r>
          </w:p>
        </w:tc>
        <w:tc>
          <w:tcPr>
            <w:tcW w:w="1200" w:type="dxa"/>
            <w:noWrap/>
            <w:vAlign w:val="bottom"/>
            <w:hideMark/>
          </w:tcPr>
          <w:p w14:paraId="44D8BC5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2</w:t>
            </w:r>
          </w:p>
        </w:tc>
        <w:tc>
          <w:tcPr>
            <w:tcW w:w="1200" w:type="dxa"/>
            <w:noWrap/>
            <w:vAlign w:val="bottom"/>
            <w:hideMark/>
          </w:tcPr>
          <w:p w14:paraId="49BD791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noWrap/>
            <w:vAlign w:val="bottom"/>
            <w:hideMark/>
          </w:tcPr>
          <w:p w14:paraId="04DA74D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</w:tr>
      <w:tr w:rsidR="00A17136" w:rsidRPr="00DD7A67" w14:paraId="735C3B68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7358AB4A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BB038A2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  <w:r w:rsidR="00A1713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ral</w:t>
            </w:r>
          </w:p>
        </w:tc>
        <w:tc>
          <w:tcPr>
            <w:tcW w:w="1200" w:type="dxa"/>
            <w:noWrap/>
            <w:vAlign w:val="bottom"/>
            <w:hideMark/>
          </w:tcPr>
          <w:p w14:paraId="2279775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</w:p>
        </w:tc>
        <w:tc>
          <w:tcPr>
            <w:tcW w:w="1200" w:type="dxa"/>
            <w:noWrap/>
            <w:vAlign w:val="bottom"/>
            <w:hideMark/>
          </w:tcPr>
          <w:p w14:paraId="28E4324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noWrap/>
            <w:vAlign w:val="bottom"/>
            <w:hideMark/>
          </w:tcPr>
          <w:p w14:paraId="556A8AD0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A17136" w:rsidRPr="00DD7A67" w14:paraId="419ED1EA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345FE990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5E8FF8A0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aryngeal pa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5441FE9F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noWrap/>
            <w:vAlign w:val="bottom"/>
            <w:hideMark/>
          </w:tcPr>
          <w:p w14:paraId="02D1F43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4B922B9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</w:tr>
      <w:tr w:rsidR="00A17136" w:rsidRPr="00DD7A67" w14:paraId="45B252F0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04E7E63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4F7858AC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56EEA64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3</w:t>
            </w:r>
          </w:p>
        </w:tc>
        <w:tc>
          <w:tcPr>
            <w:tcW w:w="1200" w:type="dxa"/>
            <w:noWrap/>
            <w:vAlign w:val="bottom"/>
            <w:hideMark/>
          </w:tcPr>
          <w:p w14:paraId="1C6D21C6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1200" w:type="dxa"/>
            <w:noWrap/>
            <w:vAlign w:val="bottom"/>
            <w:hideMark/>
          </w:tcPr>
          <w:p w14:paraId="21B55CB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</w:tr>
      <w:tr w:rsidR="00A17136" w:rsidRPr="00DD7A67" w14:paraId="1D938DA2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65248A17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45D28A71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aesthesia oral</w:t>
            </w:r>
          </w:p>
        </w:tc>
        <w:tc>
          <w:tcPr>
            <w:tcW w:w="1200" w:type="dxa"/>
            <w:noWrap/>
            <w:vAlign w:val="bottom"/>
            <w:hideMark/>
          </w:tcPr>
          <w:p w14:paraId="3915F51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  <w:tc>
          <w:tcPr>
            <w:tcW w:w="1200" w:type="dxa"/>
            <w:noWrap/>
            <w:vAlign w:val="bottom"/>
            <w:hideMark/>
          </w:tcPr>
          <w:p w14:paraId="1A67ECE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1200" w:type="dxa"/>
            <w:noWrap/>
            <w:vAlign w:val="bottom"/>
            <w:hideMark/>
          </w:tcPr>
          <w:p w14:paraId="1FF88F06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</w:tr>
      <w:tr w:rsidR="00A17136" w:rsidRPr="00DD7A67" w14:paraId="24DA06A9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40AD3906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5071655C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294A4D8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6</w:t>
            </w:r>
          </w:p>
        </w:tc>
        <w:tc>
          <w:tcPr>
            <w:tcW w:w="1200" w:type="dxa"/>
            <w:noWrap/>
            <w:vAlign w:val="bottom"/>
            <w:hideMark/>
          </w:tcPr>
          <w:p w14:paraId="228CABA7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noWrap/>
            <w:vAlign w:val="bottom"/>
            <w:hideMark/>
          </w:tcPr>
          <w:p w14:paraId="09A1F25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</w:tr>
      <w:tr w:rsidR="00A17136" w:rsidRPr="00DD7A67" w14:paraId="1C070AB1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5B3E5730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01A3A575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haryngeal </w:t>
            </w:r>
            <w:r w:rsidR="004D3A95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7E0F24E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2606F8D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noWrap/>
            <w:vAlign w:val="bottom"/>
            <w:hideMark/>
          </w:tcPr>
          <w:p w14:paraId="74848C4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A17136" w:rsidRPr="00DD7A67" w14:paraId="520C05C0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5531DC13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74D4B272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e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1ECEAEAF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noWrap/>
            <w:vAlign w:val="bottom"/>
            <w:hideMark/>
          </w:tcPr>
          <w:p w14:paraId="7A103F5F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noWrap/>
            <w:vAlign w:val="bottom"/>
            <w:hideMark/>
          </w:tcPr>
          <w:p w14:paraId="5C5C0A8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A17136" w:rsidRPr="00DD7A67" w14:paraId="0B74172F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32457F80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F3928CB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3EDEBEA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0245BEE7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14:paraId="48B9656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</w:tr>
      <w:tr w:rsidR="00A17136" w:rsidRPr="00DD7A67" w14:paraId="104AB0FF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7FAA2CBA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3E82E6CA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mication</w:t>
            </w:r>
          </w:p>
        </w:tc>
        <w:tc>
          <w:tcPr>
            <w:tcW w:w="1200" w:type="dxa"/>
            <w:noWrap/>
            <w:vAlign w:val="bottom"/>
            <w:hideMark/>
          </w:tcPr>
          <w:p w14:paraId="3EDC99B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noWrap/>
            <w:vAlign w:val="bottom"/>
            <w:hideMark/>
          </w:tcPr>
          <w:p w14:paraId="3002D70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77FF180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</w:tr>
      <w:tr w:rsidR="00A17136" w:rsidRPr="00DD7A67" w14:paraId="08B015E8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1C74ED4C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4CC03B19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kin burning sensation</w:t>
            </w:r>
          </w:p>
        </w:tc>
        <w:tc>
          <w:tcPr>
            <w:tcW w:w="1200" w:type="dxa"/>
            <w:noWrap/>
            <w:vAlign w:val="bottom"/>
            <w:hideMark/>
          </w:tcPr>
          <w:p w14:paraId="05A81AA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1200" w:type="dxa"/>
            <w:noWrap/>
            <w:vAlign w:val="bottom"/>
            <w:hideMark/>
          </w:tcPr>
          <w:p w14:paraId="1D135A1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14:paraId="0A7369D7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A17136" w:rsidRPr="00DD7A67" w14:paraId="121A7A10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66450C9E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0201F11A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ning mouth syndrome</w:t>
            </w:r>
          </w:p>
        </w:tc>
        <w:tc>
          <w:tcPr>
            <w:tcW w:w="1200" w:type="dxa"/>
            <w:noWrap/>
            <w:vAlign w:val="bottom"/>
            <w:hideMark/>
          </w:tcPr>
          <w:p w14:paraId="1F8B34E9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3A79868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14:paraId="632B604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A17136" w:rsidRPr="00DD7A67" w14:paraId="593C1762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1CC9769B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77D7D406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ys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2DEDE17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19EF72A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120EB4D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7</w:t>
            </w:r>
          </w:p>
        </w:tc>
      </w:tr>
      <w:tr w:rsidR="00A17136" w:rsidRPr="00DD7A67" w14:paraId="644A3A28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7159F9CB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Exenatide</w:t>
            </w:r>
          </w:p>
        </w:tc>
        <w:tc>
          <w:tcPr>
            <w:tcW w:w="2100" w:type="dxa"/>
            <w:noWrap/>
            <w:vAlign w:val="bottom"/>
          </w:tcPr>
          <w:p w14:paraId="23D0CFDE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1CC3398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0882237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0397740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17136" w:rsidRPr="00DD7A67" w14:paraId="523EBEA7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0EA5EAAC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0E288FAB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hypoesthesia</w:t>
            </w:r>
            <w:r w:rsidR="00A17136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 xml:space="preserve"> oral</w:t>
            </w:r>
          </w:p>
        </w:tc>
        <w:tc>
          <w:tcPr>
            <w:tcW w:w="1200" w:type="dxa"/>
            <w:noWrap/>
            <w:vAlign w:val="bottom"/>
            <w:hideMark/>
          </w:tcPr>
          <w:p w14:paraId="451C5C07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</w:t>
            </w:r>
          </w:p>
        </w:tc>
        <w:tc>
          <w:tcPr>
            <w:tcW w:w="1200" w:type="dxa"/>
            <w:noWrap/>
            <w:vAlign w:val="bottom"/>
            <w:hideMark/>
          </w:tcPr>
          <w:p w14:paraId="6C03484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</w:t>
            </w:r>
            <w:r w:rsidR="007B3E01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8</w:t>
            </w:r>
          </w:p>
        </w:tc>
        <w:tc>
          <w:tcPr>
            <w:tcW w:w="1200" w:type="dxa"/>
            <w:noWrap/>
            <w:vAlign w:val="bottom"/>
            <w:hideMark/>
          </w:tcPr>
          <w:p w14:paraId="54F83CBB" w14:textId="77777777" w:rsidR="00A17136" w:rsidRPr="00DD7A67" w:rsidRDefault="00A17136" w:rsidP="002259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</w:t>
            </w:r>
            <w:r w:rsidR="007B3E01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5</w:t>
            </w:r>
          </w:p>
        </w:tc>
      </w:tr>
      <w:tr w:rsidR="00A17136" w:rsidRPr="00DD7A67" w14:paraId="4DCDEC95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4C24FC03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41E4D5C8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Paraesthesia oral</w:t>
            </w:r>
          </w:p>
        </w:tc>
        <w:tc>
          <w:tcPr>
            <w:tcW w:w="1200" w:type="dxa"/>
            <w:noWrap/>
            <w:vAlign w:val="bottom"/>
            <w:hideMark/>
          </w:tcPr>
          <w:p w14:paraId="02EA399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</w:t>
            </w:r>
          </w:p>
        </w:tc>
        <w:tc>
          <w:tcPr>
            <w:tcW w:w="1200" w:type="dxa"/>
            <w:noWrap/>
            <w:vAlign w:val="bottom"/>
            <w:hideMark/>
          </w:tcPr>
          <w:p w14:paraId="6EAF365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</w:t>
            </w:r>
            <w:r w:rsidR="007B3E01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noWrap/>
            <w:vAlign w:val="bottom"/>
            <w:hideMark/>
          </w:tcPr>
          <w:p w14:paraId="52C43FB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</w:t>
            </w:r>
            <w:r w:rsidR="007B3E01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1</w:t>
            </w:r>
          </w:p>
        </w:tc>
      </w:tr>
      <w:tr w:rsidR="00A17136" w:rsidRPr="00DD7A67" w14:paraId="369113F9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6FF9EF6F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62637753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1CE58AB0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6</w:t>
            </w:r>
          </w:p>
        </w:tc>
        <w:tc>
          <w:tcPr>
            <w:tcW w:w="1200" w:type="dxa"/>
            <w:noWrap/>
            <w:vAlign w:val="bottom"/>
            <w:hideMark/>
          </w:tcPr>
          <w:p w14:paraId="2D064C1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noWrap/>
            <w:vAlign w:val="bottom"/>
            <w:hideMark/>
          </w:tcPr>
          <w:p w14:paraId="65A2EDF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A17136" w:rsidRPr="00DD7A67" w14:paraId="406A693D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76B8041B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0C82790C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ning sensation</w:t>
            </w:r>
          </w:p>
        </w:tc>
        <w:tc>
          <w:tcPr>
            <w:tcW w:w="1200" w:type="dxa"/>
            <w:noWrap/>
            <w:vAlign w:val="bottom"/>
            <w:hideMark/>
          </w:tcPr>
          <w:p w14:paraId="046A70F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4</w:t>
            </w:r>
          </w:p>
        </w:tc>
        <w:tc>
          <w:tcPr>
            <w:tcW w:w="1200" w:type="dxa"/>
            <w:noWrap/>
            <w:vAlign w:val="bottom"/>
            <w:hideMark/>
          </w:tcPr>
          <w:p w14:paraId="027B8E2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noWrap/>
            <w:vAlign w:val="bottom"/>
            <w:hideMark/>
          </w:tcPr>
          <w:p w14:paraId="5908C49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</w:tr>
      <w:tr w:rsidR="00A17136" w:rsidRPr="00DD7A67" w14:paraId="612724DF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4D542339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FD82849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128E458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2</w:t>
            </w:r>
          </w:p>
        </w:tc>
        <w:tc>
          <w:tcPr>
            <w:tcW w:w="1200" w:type="dxa"/>
            <w:noWrap/>
            <w:vAlign w:val="bottom"/>
            <w:hideMark/>
          </w:tcPr>
          <w:p w14:paraId="770EDB3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200" w:type="dxa"/>
            <w:noWrap/>
            <w:vAlign w:val="bottom"/>
            <w:hideMark/>
          </w:tcPr>
          <w:p w14:paraId="0FFC67CF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</w:tr>
      <w:tr w:rsidR="00A17136" w:rsidRPr="00DD7A67" w14:paraId="0BCF169D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35BE7374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665FE6F4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mication</w:t>
            </w:r>
          </w:p>
        </w:tc>
        <w:tc>
          <w:tcPr>
            <w:tcW w:w="1200" w:type="dxa"/>
            <w:noWrap/>
            <w:vAlign w:val="bottom"/>
            <w:hideMark/>
          </w:tcPr>
          <w:p w14:paraId="082C193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1200" w:type="dxa"/>
            <w:noWrap/>
            <w:vAlign w:val="bottom"/>
            <w:hideMark/>
          </w:tcPr>
          <w:p w14:paraId="1ED07FD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3FC536A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A17136" w:rsidRPr="00DD7A67" w14:paraId="46699045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22A34C5E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6DB588F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e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68553FC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1200" w:type="dxa"/>
            <w:noWrap/>
            <w:vAlign w:val="bottom"/>
            <w:hideMark/>
          </w:tcPr>
          <w:p w14:paraId="297BB40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noWrap/>
            <w:vAlign w:val="bottom"/>
            <w:hideMark/>
          </w:tcPr>
          <w:p w14:paraId="09B6D72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</w:tr>
      <w:tr w:rsidR="00A17136" w:rsidRPr="00DD7A67" w14:paraId="39E6BFF5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5AD08660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0CBFEC84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aryngeal pa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39E13D0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14:paraId="10EFDEF0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noWrap/>
            <w:vAlign w:val="bottom"/>
            <w:hideMark/>
          </w:tcPr>
          <w:p w14:paraId="5D484E0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</w:tr>
      <w:tr w:rsidR="00A17136" w:rsidRPr="00DD7A67" w14:paraId="1D9E9D32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645EEA2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84AA7D3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ys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53151D9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6C1C54A9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noWrap/>
            <w:vAlign w:val="bottom"/>
            <w:hideMark/>
          </w:tcPr>
          <w:p w14:paraId="15E8C37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  <w:tr w:rsidR="00A17136" w:rsidRPr="00DD7A67" w14:paraId="64C2DFF3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69014427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70A086D3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kin burning sensation</w:t>
            </w:r>
          </w:p>
        </w:tc>
        <w:tc>
          <w:tcPr>
            <w:tcW w:w="1200" w:type="dxa"/>
            <w:noWrap/>
            <w:vAlign w:val="bottom"/>
            <w:hideMark/>
          </w:tcPr>
          <w:p w14:paraId="596133C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1200" w:type="dxa"/>
            <w:noWrap/>
            <w:vAlign w:val="bottom"/>
            <w:hideMark/>
          </w:tcPr>
          <w:p w14:paraId="010B4A8F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noWrap/>
            <w:vAlign w:val="bottom"/>
            <w:hideMark/>
          </w:tcPr>
          <w:p w14:paraId="2938027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</w:tr>
      <w:tr w:rsidR="00A17136" w:rsidRPr="00DD7A67" w14:paraId="464C02E0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23166161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CA29E35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759C142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7FBEA94F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507226E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</w:tr>
      <w:tr w:rsidR="00A17136" w:rsidRPr="00DD7A67" w14:paraId="0B874E52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6D172EBA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D68903B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  <w:r w:rsidR="00A1713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ye</w:t>
            </w:r>
          </w:p>
        </w:tc>
        <w:tc>
          <w:tcPr>
            <w:tcW w:w="1200" w:type="dxa"/>
            <w:noWrap/>
            <w:vAlign w:val="bottom"/>
            <w:hideMark/>
          </w:tcPr>
          <w:p w14:paraId="1F71E840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6FE7974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14:paraId="22A4135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A17136" w:rsidRPr="00DD7A67" w14:paraId="045C7D3A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60D46578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4F45A9F3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ning mouth syndrome</w:t>
            </w:r>
          </w:p>
        </w:tc>
        <w:tc>
          <w:tcPr>
            <w:tcW w:w="1200" w:type="dxa"/>
            <w:noWrap/>
            <w:vAlign w:val="bottom"/>
            <w:hideMark/>
          </w:tcPr>
          <w:p w14:paraId="3E95A4B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0DDC1D3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14:paraId="505913E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A17136" w:rsidRPr="00DD7A67" w14:paraId="2209E87B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6B3CCF6B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16EE224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aesthesia mucosal</w:t>
            </w:r>
          </w:p>
        </w:tc>
        <w:tc>
          <w:tcPr>
            <w:tcW w:w="1200" w:type="dxa"/>
            <w:noWrap/>
            <w:vAlign w:val="bottom"/>
            <w:hideMark/>
          </w:tcPr>
          <w:p w14:paraId="48A6A32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3BCD5446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noWrap/>
            <w:vAlign w:val="bottom"/>
            <w:hideMark/>
          </w:tcPr>
          <w:p w14:paraId="4F26E41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</w:tr>
      <w:tr w:rsidR="00A17136" w:rsidRPr="00DD7A67" w14:paraId="25228A24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71287625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384963E0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haryngeal </w:t>
            </w:r>
            <w:r w:rsidR="004D3A95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72895AB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1A6A3696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77BCE82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</w:tr>
      <w:tr w:rsidR="00A17136" w:rsidRPr="00DD7A67" w14:paraId="7330F1A6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391A51A2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41BA836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ning sensation mucosal</w:t>
            </w:r>
          </w:p>
        </w:tc>
        <w:tc>
          <w:tcPr>
            <w:tcW w:w="1200" w:type="dxa"/>
            <w:noWrap/>
            <w:vAlign w:val="bottom"/>
            <w:hideMark/>
          </w:tcPr>
          <w:p w14:paraId="2B50C2B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5449CED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noWrap/>
            <w:vAlign w:val="bottom"/>
            <w:hideMark/>
          </w:tcPr>
          <w:p w14:paraId="2E905C4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</w:tr>
      <w:tr w:rsidR="00A17136" w:rsidRPr="00DD7A67" w14:paraId="1AE4A0F7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37B34FB0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7504D971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aesthesia oral</w:t>
            </w:r>
          </w:p>
        </w:tc>
        <w:tc>
          <w:tcPr>
            <w:tcW w:w="1200" w:type="dxa"/>
            <w:noWrap/>
            <w:vAlign w:val="bottom"/>
            <w:hideMark/>
          </w:tcPr>
          <w:p w14:paraId="5616C15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4203A85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noWrap/>
            <w:vAlign w:val="bottom"/>
            <w:hideMark/>
          </w:tcPr>
          <w:p w14:paraId="215D7F2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6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A17136" w:rsidRPr="00DD7A67" w14:paraId="5DD199DF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4FFFDF5F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raglutide</w:t>
            </w:r>
          </w:p>
        </w:tc>
        <w:tc>
          <w:tcPr>
            <w:tcW w:w="2100" w:type="dxa"/>
            <w:noWrap/>
            <w:vAlign w:val="bottom"/>
          </w:tcPr>
          <w:p w14:paraId="26292FD5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151CBC9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0A7AFDB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2B65073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17136" w:rsidRPr="00DD7A67" w14:paraId="5A2B6C98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  <w:hideMark/>
          </w:tcPr>
          <w:p w14:paraId="4D08ED42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6A82D05F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aesthesia oral</w:t>
            </w:r>
          </w:p>
        </w:tc>
        <w:tc>
          <w:tcPr>
            <w:tcW w:w="1200" w:type="dxa"/>
            <w:noWrap/>
            <w:vAlign w:val="bottom"/>
            <w:hideMark/>
          </w:tcPr>
          <w:p w14:paraId="3780ACB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</w:p>
        </w:tc>
        <w:tc>
          <w:tcPr>
            <w:tcW w:w="1200" w:type="dxa"/>
            <w:noWrap/>
            <w:vAlign w:val="bottom"/>
            <w:hideMark/>
          </w:tcPr>
          <w:p w14:paraId="5E6EF15F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612EC43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</w:tr>
      <w:tr w:rsidR="00A17136" w:rsidRPr="00DD7A67" w14:paraId="060DE309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4EF1D68A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EC04560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ning sensation</w:t>
            </w:r>
          </w:p>
        </w:tc>
        <w:tc>
          <w:tcPr>
            <w:tcW w:w="1200" w:type="dxa"/>
            <w:noWrap/>
            <w:vAlign w:val="bottom"/>
            <w:hideMark/>
          </w:tcPr>
          <w:p w14:paraId="2132342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1200" w:type="dxa"/>
            <w:noWrap/>
            <w:vAlign w:val="bottom"/>
            <w:hideMark/>
          </w:tcPr>
          <w:p w14:paraId="1E08034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noWrap/>
            <w:vAlign w:val="bottom"/>
            <w:hideMark/>
          </w:tcPr>
          <w:p w14:paraId="34719FD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</w:tr>
      <w:tr w:rsidR="00A17136" w:rsidRPr="00DD7A67" w14:paraId="5D2890EA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5DCB8145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632B2C53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  <w:r w:rsidR="00A1713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ral</w:t>
            </w:r>
          </w:p>
        </w:tc>
        <w:tc>
          <w:tcPr>
            <w:tcW w:w="1200" w:type="dxa"/>
            <w:noWrap/>
            <w:vAlign w:val="bottom"/>
            <w:hideMark/>
          </w:tcPr>
          <w:p w14:paraId="0A505A7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1200" w:type="dxa"/>
            <w:noWrap/>
            <w:vAlign w:val="bottom"/>
            <w:hideMark/>
          </w:tcPr>
          <w:p w14:paraId="47AAAFA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noWrap/>
            <w:vAlign w:val="bottom"/>
            <w:hideMark/>
          </w:tcPr>
          <w:p w14:paraId="7A20F37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  <w:tr w:rsidR="00A17136" w:rsidRPr="00DD7A67" w14:paraId="7514A264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784C50DF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2C7827C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5AE5921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2</w:t>
            </w:r>
          </w:p>
        </w:tc>
        <w:tc>
          <w:tcPr>
            <w:tcW w:w="1200" w:type="dxa"/>
            <w:noWrap/>
            <w:vAlign w:val="bottom"/>
            <w:hideMark/>
          </w:tcPr>
          <w:p w14:paraId="3423057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14:paraId="3E94FF5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</w:tr>
      <w:tr w:rsidR="00A17136" w:rsidRPr="00DD7A67" w14:paraId="55279A5C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33A6C4D9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1FDA8FA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1EC6A75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7</w:t>
            </w:r>
          </w:p>
        </w:tc>
        <w:tc>
          <w:tcPr>
            <w:tcW w:w="1200" w:type="dxa"/>
            <w:noWrap/>
            <w:vAlign w:val="bottom"/>
            <w:hideMark/>
          </w:tcPr>
          <w:p w14:paraId="460E264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14:paraId="27DFF0D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A17136" w:rsidRPr="00DD7A67" w14:paraId="53E91F57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6B5999FB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677514D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mication</w:t>
            </w:r>
          </w:p>
        </w:tc>
        <w:tc>
          <w:tcPr>
            <w:tcW w:w="1200" w:type="dxa"/>
            <w:noWrap/>
            <w:vAlign w:val="bottom"/>
            <w:hideMark/>
          </w:tcPr>
          <w:p w14:paraId="11AE44A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200" w:type="dxa"/>
            <w:noWrap/>
            <w:vAlign w:val="bottom"/>
            <w:hideMark/>
          </w:tcPr>
          <w:p w14:paraId="658D1A8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1200" w:type="dxa"/>
            <w:noWrap/>
            <w:vAlign w:val="bottom"/>
            <w:hideMark/>
          </w:tcPr>
          <w:p w14:paraId="7140898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</w:tr>
      <w:tr w:rsidR="00A17136" w:rsidRPr="00DD7A67" w14:paraId="0838AE34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31642D0A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6B20A9B4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haryngeal </w:t>
            </w:r>
            <w:r w:rsidR="004D3A95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5F1B4CC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355C9DBF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3D1C781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</w:tr>
      <w:tr w:rsidR="00A17136" w:rsidRPr="00DD7A67" w14:paraId="1A6C7FD9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017FC72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1E08CB5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kin burning sensation</w:t>
            </w:r>
          </w:p>
        </w:tc>
        <w:tc>
          <w:tcPr>
            <w:tcW w:w="1200" w:type="dxa"/>
            <w:noWrap/>
            <w:vAlign w:val="bottom"/>
            <w:hideMark/>
          </w:tcPr>
          <w:p w14:paraId="526E633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  <w:tc>
          <w:tcPr>
            <w:tcW w:w="1200" w:type="dxa"/>
            <w:noWrap/>
            <w:vAlign w:val="bottom"/>
            <w:hideMark/>
          </w:tcPr>
          <w:p w14:paraId="6FE1DFD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200" w:type="dxa"/>
            <w:noWrap/>
            <w:vAlign w:val="bottom"/>
            <w:hideMark/>
          </w:tcPr>
          <w:p w14:paraId="4754C73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</w:tr>
      <w:tr w:rsidR="00A17136" w:rsidRPr="00DD7A67" w14:paraId="180B9A50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4F717801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4F15A5D7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  <w:r w:rsidR="00A1713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ye</w:t>
            </w:r>
          </w:p>
        </w:tc>
        <w:tc>
          <w:tcPr>
            <w:tcW w:w="1200" w:type="dxa"/>
            <w:noWrap/>
            <w:vAlign w:val="bottom"/>
            <w:hideMark/>
          </w:tcPr>
          <w:p w14:paraId="0C87FD07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5802B9C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7B9ED98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</w:tr>
      <w:tr w:rsidR="00A17136" w:rsidRPr="00DD7A67" w14:paraId="6C06083A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102B9E32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7460A14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ning mouth syndrome</w:t>
            </w:r>
          </w:p>
        </w:tc>
        <w:tc>
          <w:tcPr>
            <w:tcW w:w="1200" w:type="dxa"/>
            <w:noWrap/>
            <w:vAlign w:val="bottom"/>
            <w:hideMark/>
          </w:tcPr>
          <w:p w14:paraId="3A190F9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6E770C9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682B9BD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</w:tr>
      <w:tr w:rsidR="00A17136" w:rsidRPr="00DD7A67" w14:paraId="6A3CF79C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3E768EB5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654D967C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e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6C92FFF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5E73912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12949C4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</w:tr>
      <w:tr w:rsidR="00A17136" w:rsidRPr="00DD7A67" w14:paraId="548421BE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3FF3FA02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0DCAEC81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enital </w:t>
            </w:r>
            <w:r w:rsidR="004D3A95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3CDFD92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729B2B5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45D9EDC9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</w:tr>
      <w:tr w:rsidR="00A17136" w:rsidRPr="00DD7A67" w14:paraId="4302F7AE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6C0F5B2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429AF6E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ys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6E3BDFF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0A0BA169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7B3BDFB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</w:tr>
      <w:tr w:rsidR="00A17136" w:rsidRPr="00DD7A67" w14:paraId="5CA3FE7D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63E493AB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5301EF92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aryngeal pa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0C5095D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0A9074B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noWrap/>
            <w:vAlign w:val="bottom"/>
            <w:hideMark/>
          </w:tcPr>
          <w:p w14:paraId="62D9E7F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  <w:tr w:rsidR="00A17136" w:rsidRPr="00DD7A67" w14:paraId="676547D2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1A66D781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xisenatide</w:t>
            </w:r>
            <w:proofErr w:type="spellEnd"/>
          </w:p>
        </w:tc>
        <w:tc>
          <w:tcPr>
            <w:tcW w:w="2100" w:type="dxa"/>
            <w:noWrap/>
            <w:vAlign w:val="bottom"/>
          </w:tcPr>
          <w:p w14:paraId="76663E63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4B744397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4651D9C9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4D1CDD5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17136" w:rsidRPr="00DD7A67" w14:paraId="490D9B51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  <w:hideMark/>
          </w:tcPr>
          <w:p w14:paraId="338139FA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7F99FADE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ning sensation</w:t>
            </w:r>
          </w:p>
        </w:tc>
        <w:tc>
          <w:tcPr>
            <w:tcW w:w="1200" w:type="dxa"/>
            <w:noWrap/>
            <w:vAlign w:val="bottom"/>
            <w:hideMark/>
          </w:tcPr>
          <w:p w14:paraId="513A08B0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3A6C3376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63FF027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  <w:tr w:rsidR="00A17136" w:rsidRPr="00DD7A67" w14:paraId="355EC2DD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2A0C4C57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34D97E3F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16CD0C2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noWrap/>
            <w:vAlign w:val="bottom"/>
            <w:hideMark/>
          </w:tcPr>
          <w:p w14:paraId="5358292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782EC59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</w:tr>
      <w:tr w:rsidR="00A17136" w:rsidRPr="00DD7A67" w14:paraId="7CB27966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0F667B1E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698DF7C7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06676AE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487C0E8F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noWrap/>
            <w:vAlign w:val="bottom"/>
            <w:hideMark/>
          </w:tcPr>
          <w:p w14:paraId="5A474F1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  <w:tr w:rsidR="00A17136" w:rsidRPr="00DD7A67" w14:paraId="155CA76B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65E83FE7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19E878E1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kin burning sensation</w:t>
            </w:r>
          </w:p>
        </w:tc>
        <w:tc>
          <w:tcPr>
            <w:tcW w:w="1200" w:type="dxa"/>
            <w:noWrap/>
            <w:vAlign w:val="bottom"/>
            <w:hideMark/>
          </w:tcPr>
          <w:p w14:paraId="0672222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6395513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14:paraId="725A82E6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</w:tr>
      <w:tr w:rsidR="00A17136" w:rsidRPr="00DD7A67" w14:paraId="76C409F2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1E8F8313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02A42328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mication</w:t>
            </w:r>
          </w:p>
        </w:tc>
        <w:tc>
          <w:tcPr>
            <w:tcW w:w="1200" w:type="dxa"/>
            <w:noWrap/>
            <w:vAlign w:val="bottom"/>
            <w:hideMark/>
          </w:tcPr>
          <w:p w14:paraId="6DE5724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165EB35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200" w:type="dxa"/>
            <w:noWrap/>
            <w:vAlign w:val="bottom"/>
            <w:hideMark/>
          </w:tcPr>
          <w:p w14:paraId="4A13DAF7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</w:tr>
      <w:tr w:rsidR="00A17136" w:rsidRPr="00DD7A67" w14:paraId="54928D12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59BE8F69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7E908AC7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  <w:r w:rsidR="00A1713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ral</w:t>
            </w:r>
          </w:p>
        </w:tc>
        <w:tc>
          <w:tcPr>
            <w:tcW w:w="1200" w:type="dxa"/>
            <w:noWrap/>
            <w:vAlign w:val="bottom"/>
            <w:hideMark/>
          </w:tcPr>
          <w:p w14:paraId="0A28FA1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6110144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40E60D2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  <w:tr w:rsidR="00A17136" w:rsidRPr="00DD7A67" w14:paraId="4F1CD1F0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153ABC77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095CDB4E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aesthesia oral</w:t>
            </w:r>
          </w:p>
        </w:tc>
        <w:tc>
          <w:tcPr>
            <w:tcW w:w="1200" w:type="dxa"/>
            <w:noWrap/>
            <w:vAlign w:val="bottom"/>
            <w:hideMark/>
          </w:tcPr>
          <w:p w14:paraId="4A55EA0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5D00965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7A955CF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A17136" w:rsidRPr="00DD7A67" w14:paraId="42233386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1FAECC6A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D7A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emaglutide</w:t>
            </w:r>
            <w:proofErr w:type="spellEnd"/>
          </w:p>
        </w:tc>
        <w:tc>
          <w:tcPr>
            <w:tcW w:w="2100" w:type="dxa"/>
            <w:noWrap/>
            <w:vAlign w:val="bottom"/>
          </w:tcPr>
          <w:p w14:paraId="0FE4CB63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575B5660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660D90A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3173CA4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17136" w:rsidRPr="00DD7A67" w14:paraId="31071C05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5B7C6495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4E2B9E37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Hype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7A61880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7</w:t>
            </w:r>
          </w:p>
        </w:tc>
        <w:tc>
          <w:tcPr>
            <w:tcW w:w="1200" w:type="dxa"/>
            <w:noWrap/>
            <w:vAlign w:val="bottom"/>
            <w:hideMark/>
          </w:tcPr>
          <w:p w14:paraId="0AABA160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2</w:t>
            </w:r>
            <w:r w:rsidR="007B3E01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noWrap/>
            <w:vAlign w:val="bottom"/>
            <w:hideMark/>
          </w:tcPr>
          <w:p w14:paraId="755AA209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2</w:t>
            </w:r>
            <w:r w:rsidR="007B3E01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4</w:t>
            </w:r>
          </w:p>
        </w:tc>
      </w:tr>
      <w:tr w:rsidR="00A17136" w:rsidRPr="00DD7A67" w14:paraId="143C9503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78CAC341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15B193D8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Dys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5881896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</w:t>
            </w:r>
          </w:p>
        </w:tc>
        <w:tc>
          <w:tcPr>
            <w:tcW w:w="1200" w:type="dxa"/>
            <w:noWrap/>
            <w:vAlign w:val="bottom"/>
            <w:hideMark/>
          </w:tcPr>
          <w:p w14:paraId="7C82112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2</w:t>
            </w:r>
            <w:r w:rsidR="007B3E01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24D82CD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1</w:t>
            </w:r>
            <w:r w:rsidR="007B3E01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8</w:t>
            </w:r>
          </w:p>
        </w:tc>
      </w:tr>
      <w:tr w:rsidR="00A17136" w:rsidRPr="00DD7A67" w14:paraId="5E569B87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732D5F51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EAE8E5A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Skin burning sensation</w:t>
            </w:r>
          </w:p>
        </w:tc>
        <w:tc>
          <w:tcPr>
            <w:tcW w:w="1200" w:type="dxa"/>
            <w:noWrap/>
            <w:vAlign w:val="bottom"/>
            <w:hideMark/>
          </w:tcPr>
          <w:p w14:paraId="7997EA2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9</w:t>
            </w:r>
          </w:p>
        </w:tc>
        <w:tc>
          <w:tcPr>
            <w:tcW w:w="1200" w:type="dxa"/>
            <w:noWrap/>
            <w:vAlign w:val="bottom"/>
            <w:hideMark/>
          </w:tcPr>
          <w:p w14:paraId="53FE199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</w:t>
            </w:r>
            <w:r w:rsidR="007B3E01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56282D16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</w:t>
            </w:r>
            <w:r w:rsidR="002259C6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0</w:t>
            </w:r>
          </w:p>
        </w:tc>
      </w:tr>
      <w:tr w:rsidR="00A17136" w:rsidRPr="00DD7A67" w14:paraId="6E06F633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3B997185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08A4CF3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Burning sensation</w:t>
            </w:r>
          </w:p>
        </w:tc>
        <w:tc>
          <w:tcPr>
            <w:tcW w:w="1200" w:type="dxa"/>
            <w:noWrap/>
            <w:vAlign w:val="bottom"/>
            <w:hideMark/>
          </w:tcPr>
          <w:p w14:paraId="35AF1B6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7</w:t>
            </w:r>
          </w:p>
        </w:tc>
        <w:tc>
          <w:tcPr>
            <w:tcW w:w="1200" w:type="dxa"/>
            <w:noWrap/>
            <w:vAlign w:val="bottom"/>
            <w:hideMark/>
          </w:tcPr>
          <w:p w14:paraId="19BBC3E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</w:t>
            </w:r>
            <w:r w:rsidR="007B3E01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5357E55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1</w:t>
            </w:r>
          </w:p>
        </w:tc>
      </w:tr>
      <w:tr w:rsidR="00A17136" w:rsidRPr="00DD7A67" w14:paraId="741C1020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1C20056E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137D0D07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Paraesthesia oral</w:t>
            </w:r>
          </w:p>
        </w:tc>
        <w:tc>
          <w:tcPr>
            <w:tcW w:w="1200" w:type="dxa"/>
            <w:noWrap/>
            <w:vAlign w:val="bottom"/>
            <w:hideMark/>
          </w:tcPr>
          <w:p w14:paraId="3F6984A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</w:t>
            </w:r>
          </w:p>
        </w:tc>
        <w:tc>
          <w:tcPr>
            <w:tcW w:w="1200" w:type="dxa"/>
            <w:noWrap/>
            <w:vAlign w:val="bottom"/>
            <w:hideMark/>
          </w:tcPr>
          <w:p w14:paraId="4E12127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</w:t>
            </w:r>
            <w:r w:rsidR="002259C6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0</w:t>
            </w:r>
          </w:p>
        </w:tc>
        <w:tc>
          <w:tcPr>
            <w:tcW w:w="1200" w:type="dxa"/>
            <w:noWrap/>
            <w:vAlign w:val="bottom"/>
            <w:hideMark/>
          </w:tcPr>
          <w:p w14:paraId="265A5FD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4</w:t>
            </w:r>
          </w:p>
        </w:tc>
      </w:tr>
      <w:tr w:rsidR="00A17136" w:rsidRPr="00DD7A67" w14:paraId="1F18F07E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73A384F9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63312D48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  <w:r w:rsidR="00A1713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ral</w:t>
            </w:r>
          </w:p>
        </w:tc>
        <w:tc>
          <w:tcPr>
            <w:tcW w:w="1200" w:type="dxa"/>
            <w:noWrap/>
            <w:vAlign w:val="bottom"/>
            <w:hideMark/>
          </w:tcPr>
          <w:p w14:paraId="70A3017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</w:t>
            </w:r>
          </w:p>
        </w:tc>
        <w:tc>
          <w:tcPr>
            <w:tcW w:w="1200" w:type="dxa"/>
            <w:noWrap/>
            <w:vAlign w:val="bottom"/>
            <w:hideMark/>
          </w:tcPr>
          <w:p w14:paraId="387D0C8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305745A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</w:tr>
      <w:tr w:rsidR="00A17136" w:rsidRPr="00DD7A67" w14:paraId="56C38B8F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1ACEC1CE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08EDBFE0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23E6A52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7</w:t>
            </w:r>
          </w:p>
        </w:tc>
        <w:tc>
          <w:tcPr>
            <w:tcW w:w="1200" w:type="dxa"/>
            <w:noWrap/>
            <w:vAlign w:val="bottom"/>
            <w:hideMark/>
          </w:tcPr>
          <w:p w14:paraId="625AAC8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noWrap/>
            <w:vAlign w:val="bottom"/>
            <w:hideMark/>
          </w:tcPr>
          <w:p w14:paraId="4B9964F9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</w:tr>
      <w:tr w:rsidR="00A17136" w:rsidRPr="00DD7A67" w14:paraId="425CF902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26CDC464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3EF40932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331186F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0</w:t>
            </w:r>
          </w:p>
        </w:tc>
        <w:tc>
          <w:tcPr>
            <w:tcW w:w="1200" w:type="dxa"/>
            <w:noWrap/>
            <w:vAlign w:val="bottom"/>
            <w:hideMark/>
          </w:tcPr>
          <w:p w14:paraId="4273E70F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7373F3C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</w:tr>
      <w:tr w:rsidR="00A17136" w:rsidRPr="00DD7A67" w14:paraId="2E1B4848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03C98D2F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6639F42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aryngeal pa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585953B7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75ED6680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14:paraId="2F82203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A17136" w:rsidRPr="00DD7A67" w14:paraId="2E2AC58D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67B0CB9E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048067F6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old </w:t>
            </w:r>
            <w:r w:rsidR="004D3A95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ys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4D20E9A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02AFDE9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14:paraId="2FFA3E0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</w:tr>
      <w:tr w:rsidR="00A17136" w:rsidRPr="00DD7A67" w14:paraId="0208B1E7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39E97A61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4D08B201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ranasal pa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61A1B73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13FF8810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4D138CA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A17136" w:rsidRPr="00DD7A67" w14:paraId="3642790A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229D915C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11DE30DF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tal pa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1405993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35D33097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1200" w:type="dxa"/>
            <w:noWrap/>
            <w:vAlign w:val="bottom"/>
            <w:hideMark/>
          </w:tcPr>
          <w:p w14:paraId="01FBDC6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</w:tr>
      <w:tr w:rsidR="00A17136" w:rsidRPr="00DD7A67" w14:paraId="11A9BA4D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2F2A3B85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023A215B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haryngeal </w:t>
            </w:r>
            <w:r w:rsidR="004D3A95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0B1E50D7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2510051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noWrap/>
            <w:vAlign w:val="bottom"/>
            <w:hideMark/>
          </w:tcPr>
          <w:p w14:paraId="72A07B5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7B3E01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A17136" w:rsidRPr="00DD7A67" w14:paraId="50F8A4EB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375CE27B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01695F9B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ye pa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4285656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128FB45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noWrap/>
            <w:vAlign w:val="bottom"/>
            <w:hideMark/>
          </w:tcPr>
          <w:p w14:paraId="2E06ABC6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A17136" w:rsidRPr="00DD7A67" w14:paraId="29C9FFFF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6DDBAAFA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1F3B3055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mication</w:t>
            </w:r>
          </w:p>
        </w:tc>
        <w:tc>
          <w:tcPr>
            <w:tcW w:w="1200" w:type="dxa"/>
            <w:noWrap/>
            <w:vAlign w:val="bottom"/>
            <w:hideMark/>
          </w:tcPr>
          <w:p w14:paraId="3CB9FBE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noWrap/>
            <w:vAlign w:val="bottom"/>
            <w:hideMark/>
          </w:tcPr>
          <w:p w14:paraId="4602A52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1200" w:type="dxa"/>
            <w:noWrap/>
            <w:vAlign w:val="bottom"/>
            <w:hideMark/>
          </w:tcPr>
          <w:p w14:paraId="6E861B16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  <w:tr w:rsidR="00A17136" w:rsidRPr="00DD7A67" w14:paraId="6935D80F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456EADC8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420DAAD2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215F19F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58743D9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7E6AFB4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A17136" w:rsidRPr="00DD7A67" w14:paraId="3A6E93AF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51AEA392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33C5F600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ital pa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4C7B2F4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2CD25386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1BDAF826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A17136" w:rsidRPr="00DD7A67" w14:paraId="4C529C5A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3F247E29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7608BFB6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ning sensation mucosal</w:t>
            </w:r>
          </w:p>
        </w:tc>
        <w:tc>
          <w:tcPr>
            <w:tcW w:w="1200" w:type="dxa"/>
            <w:noWrap/>
            <w:vAlign w:val="bottom"/>
            <w:hideMark/>
          </w:tcPr>
          <w:p w14:paraId="48AF9AA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13CC19E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1200" w:type="dxa"/>
            <w:noWrap/>
            <w:vAlign w:val="bottom"/>
            <w:hideMark/>
          </w:tcPr>
          <w:p w14:paraId="1809D58F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A17136" w:rsidRPr="00DD7A67" w14:paraId="22870A56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1844F487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8658BA1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  <w:r w:rsidR="00A1713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ye</w:t>
            </w:r>
          </w:p>
        </w:tc>
        <w:tc>
          <w:tcPr>
            <w:tcW w:w="1200" w:type="dxa"/>
            <w:noWrap/>
            <w:vAlign w:val="bottom"/>
            <w:hideMark/>
          </w:tcPr>
          <w:p w14:paraId="5AAA55E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53ADBA5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14:paraId="4AD32D8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A17136" w:rsidRPr="00DD7A67" w14:paraId="53E4A5D2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31A43ABE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046E5907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ning mouth syndrome</w:t>
            </w:r>
          </w:p>
        </w:tc>
        <w:tc>
          <w:tcPr>
            <w:tcW w:w="1200" w:type="dxa"/>
            <w:noWrap/>
            <w:vAlign w:val="bottom"/>
            <w:hideMark/>
          </w:tcPr>
          <w:p w14:paraId="185A186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53668CA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14:paraId="202F5BE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A17136" w:rsidRPr="00DD7A67" w14:paraId="242F8183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05BA5663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5890D96C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enital </w:t>
            </w:r>
            <w:r w:rsidR="004D3A95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47F1ECAF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2711D75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noWrap/>
            <w:vAlign w:val="bottom"/>
            <w:hideMark/>
          </w:tcPr>
          <w:p w14:paraId="727F997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  <w:tr w:rsidR="00A17136" w:rsidRPr="00DD7A67" w14:paraId="59AEDBC7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4D884E3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D7A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irzepatide</w:t>
            </w:r>
            <w:proofErr w:type="spellEnd"/>
          </w:p>
        </w:tc>
        <w:tc>
          <w:tcPr>
            <w:tcW w:w="2100" w:type="dxa"/>
            <w:noWrap/>
            <w:vAlign w:val="bottom"/>
          </w:tcPr>
          <w:p w14:paraId="012E573A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69D4F01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290C4A2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noWrap/>
            <w:vAlign w:val="bottom"/>
          </w:tcPr>
          <w:p w14:paraId="578663C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17136" w:rsidRPr="00DD7A67" w14:paraId="245E0B56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  <w:hideMark/>
          </w:tcPr>
          <w:p w14:paraId="24323F41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36B171E9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Hype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506BD48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</w:t>
            </w:r>
          </w:p>
        </w:tc>
        <w:tc>
          <w:tcPr>
            <w:tcW w:w="1200" w:type="dxa"/>
            <w:noWrap/>
            <w:vAlign w:val="bottom"/>
            <w:hideMark/>
          </w:tcPr>
          <w:p w14:paraId="53C62E6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</w:t>
            </w:r>
            <w:r w:rsidR="002259C6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noWrap/>
            <w:vAlign w:val="bottom"/>
            <w:hideMark/>
          </w:tcPr>
          <w:p w14:paraId="74EF88BF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</w:t>
            </w:r>
            <w:r w:rsidR="002259C6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3</w:t>
            </w:r>
          </w:p>
        </w:tc>
      </w:tr>
      <w:tr w:rsidR="00A17136" w:rsidRPr="00DD7A67" w14:paraId="2559AA83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46E5B723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75AF8BD5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Dys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6A946D9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1200" w:type="dxa"/>
            <w:noWrap/>
            <w:vAlign w:val="bottom"/>
            <w:hideMark/>
          </w:tcPr>
          <w:p w14:paraId="5B3CA2B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</w:t>
            </w:r>
            <w:r w:rsidR="002259C6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403AA85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-0</w:t>
            </w:r>
            <w:r w:rsidR="002259C6"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2</w:t>
            </w:r>
          </w:p>
        </w:tc>
      </w:tr>
      <w:tr w:rsidR="00A17136" w:rsidRPr="00DD7A67" w14:paraId="3F070072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7BEF3C4D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3E95893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ning mouth syndrome</w:t>
            </w:r>
          </w:p>
        </w:tc>
        <w:tc>
          <w:tcPr>
            <w:tcW w:w="1200" w:type="dxa"/>
            <w:noWrap/>
            <w:vAlign w:val="bottom"/>
            <w:hideMark/>
          </w:tcPr>
          <w:p w14:paraId="49F7C9F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420B8B9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1200" w:type="dxa"/>
            <w:noWrap/>
            <w:vAlign w:val="bottom"/>
            <w:hideMark/>
          </w:tcPr>
          <w:p w14:paraId="4FF682D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</w:tr>
      <w:tr w:rsidR="00A17136" w:rsidRPr="00DD7A67" w14:paraId="742346F6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0AA8FD0B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10004A7E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aesthesia oral</w:t>
            </w:r>
          </w:p>
        </w:tc>
        <w:tc>
          <w:tcPr>
            <w:tcW w:w="1200" w:type="dxa"/>
            <w:noWrap/>
            <w:vAlign w:val="bottom"/>
            <w:hideMark/>
          </w:tcPr>
          <w:p w14:paraId="76367FC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</w:t>
            </w:r>
          </w:p>
        </w:tc>
        <w:tc>
          <w:tcPr>
            <w:tcW w:w="1200" w:type="dxa"/>
            <w:noWrap/>
            <w:vAlign w:val="bottom"/>
            <w:hideMark/>
          </w:tcPr>
          <w:p w14:paraId="23D1552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30BD95A9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</w:tr>
      <w:tr w:rsidR="00A17136" w:rsidRPr="00DD7A67" w14:paraId="0BC6747F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08665204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586526AA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  <w:r w:rsidR="00A1713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ral</w:t>
            </w:r>
          </w:p>
        </w:tc>
        <w:tc>
          <w:tcPr>
            <w:tcW w:w="1200" w:type="dxa"/>
            <w:noWrap/>
            <w:vAlign w:val="bottom"/>
            <w:hideMark/>
          </w:tcPr>
          <w:p w14:paraId="3B891EFA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</w:t>
            </w:r>
          </w:p>
        </w:tc>
        <w:tc>
          <w:tcPr>
            <w:tcW w:w="1200" w:type="dxa"/>
            <w:noWrap/>
            <w:vAlign w:val="bottom"/>
            <w:hideMark/>
          </w:tcPr>
          <w:p w14:paraId="167620C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noWrap/>
            <w:vAlign w:val="bottom"/>
            <w:hideMark/>
          </w:tcPr>
          <w:p w14:paraId="4CD468D4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A17136" w:rsidRPr="00DD7A67" w14:paraId="56DC5365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576FD9B1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78FF45EC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742A5AC7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5</w:t>
            </w:r>
          </w:p>
        </w:tc>
        <w:tc>
          <w:tcPr>
            <w:tcW w:w="1200" w:type="dxa"/>
            <w:noWrap/>
            <w:vAlign w:val="bottom"/>
            <w:hideMark/>
          </w:tcPr>
          <w:p w14:paraId="17E981C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14:paraId="74255289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  <w:tr w:rsidR="00A17136" w:rsidRPr="00DD7A67" w14:paraId="5FA5224F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5D782CD2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665C5A0A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ning sensation</w:t>
            </w:r>
          </w:p>
        </w:tc>
        <w:tc>
          <w:tcPr>
            <w:tcW w:w="1200" w:type="dxa"/>
            <w:noWrap/>
            <w:vAlign w:val="bottom"/>
            <w:hideMark/>
          </w:tcPr>
          <w:p w14:paraId="7FF7251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9</w:t>
            </w:r>
          </w:p>
        </w:tc>
        <w:tc>
          <w:tcPr>
            <w:tcW w:w="1200" w:type="dxa"/>
            <w:noWrap/>
            <w:vAlign w:val="bottom"/>
            <w:hideMark/>
          </w:tcPr>
          <w:p w14:paraId="47570666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14:paraId="709D5A7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</w:tr>
      <w:tr w:rsidR="00A17136" w:rsidRPr="00DD7A67" w14:paraId="4937E10D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5D2213D4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7F5F91C4" w14:textId="77777777" w:rsidR="00A17136" w:rsidRPr="00DD7A67" w:rsidRDefault="004D3A95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1067FFA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1</w:t>
            </w:r>
          </w:p>
        </w:tc>
        <w:tc>
          <w:tcPr>
            <w:tcW w:w="1200" w:type="dxa"/>
            <w:noWrap/>
            <w:vAlign w:val="bottom"/>
            <w:hideMark/>
          </w:tcPr>
          <w:p w14:paraId="00C8198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noWrap/>
            <w:vAlign w:val="bottom"/>
            <w:hideMark/>
          </w:tcPr>
          <w:p w14:paraId="1787A0FE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</w:tr>
      <w:tr w:rsidR="00A17136" w:rsidRPr="00DD7A67" w14:paraId="2529F2E4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7FC19E93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41ED76AC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kin burning sensation</w:t>
            </w:r>
          </w:p>
        </w:tc>
        <w:tc>
          <w:tcPr>
            <w:tcW w:w="1200" w:type="dxa"/>
            <w:noWrap/>
            <w:vAlign w:val="bottom"/>
            <w:hideMark/>
          </w:tcPr>
          <w:p w14:paraId="4DEE7555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</w:t>
            </w:r>
          </w:p>
        </w:tc>
        <w:tc>
          <w:tcPr>
            <w:tcW w:w="1200" w:type="dxa"/>
            <w:noWrap/>
            <w:vAlign w:val="bottom"/>
            <w:hideMark/>
          </w:tcPr>
          <w:p w14:paraId="50181758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noWrap/>
            <w:vAlign w:val="bottom"/>
            <w:hideMark/>
          </w:tcPr>
          <w:p w14:paraId="47446029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A17136" w:rsidRPr="00DD7A67" w14:paraId="2E5C7228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5557E12E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7667F13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nal </w:t>
            </w:r>
            <w:r w:rsidR="004D3A95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2225BBD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1CA3187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37ED86E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A17136" w:rsidRPr="00DD7A67" w14:paraId="145E8FDA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2B942B25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6E47F046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aesthesia ear</w:t>
            </w:r>
          </w:p>
        </w:tc>
        <w:tc>
          <w:tcPr>
            <w:tcW w:w="1200" w:type="dxa"/>
            <w:noWrap/>
            <w:vAlign w:val="bottom"/>
            <w:hideMark/>
          </w:tcPr>
          <w:p w14:paraId="58D9925B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2DD0A0A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noWrap/>
            <w:vAlign w:val="bottom"/>
            <w:hideMark/>
          </w:tcPr>
          <w:p w14:paraId="37B0CAB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  <w:tr w:rsidR="00A17136" w:rsidRPr="00DD7A67" w14:paraId="2CCC7587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0AC153D9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35BA6168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haryngeal </w:t>
            </w:r>
            <w:r w:rsidR="004D3A95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4A37A7C0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542B49D7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1200" w:type="dxa"/>
            <w:noWrap/>
            <w:vAlign w:val="bottom"/>
            <w:hideMark/>
          </w:tcPr>
          <w:p w14:paraId="1BBC95D3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</w:tr>
      <w:tr w:rsidR="00A17136" w:rsidRPr="00DD7A67" w14:paraId="28121B6A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3AC58686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46C68B49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aryngeal paraesthesia</w:t>
            </w:r>
          </w:p>
        </w:tc>
        <w:tc>
          <w:tcPr>
            <w:tcW w:w="1200" w:type="dxa"/>
            <w:noWrap/>
            <w:vAlign w:val="bottom"/>
            <w:hideMark/>
          </w:tcPr>
          <w:p w14:paraId="49DA49BC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564B7F7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noWrap/>
            <w:vAlign w:val="bottom"/>
            <w:hideMark/>
          </w:tcPr>
          <w:p w14:paraId="29652390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A17136" w:rsidRPr="00DD7A67" w14:paraId="3481C4FA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59B26BA7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2CD8BDB6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mication</w:t>
            </w:r>
          </w:p>
        </w:tc>
        <w:tc>
          <w:tcPr>
            <w:tcW w:w="1200" w:type="dxa"/>
            <w:noWrap/>
            <w:vAlign w:val="bottom"/>
            <w:hideMark/>
          </w:tcPr>
          <w:p w14:paraId="11F2B301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26C9F692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noWrap/>
            <w:vAlign w:val="bottom"/>
            <w:hideMark/>
          </w:tcPr>
          <w:p w14:paraId="2D050446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6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A17136" w:rsidRPr="00CA4FA8" w14:paraId="78FE3536" w14:textId="77777777" w:rsidTr="00196929">
        <w:trPr>
          <w:trHeight w:val="290"/>
          <w:jc w:val="center"/>
        </w:trPr>
        <w:tc>
          <w:tcPr>
            <w:tcW w:w="1820" w:type="dxa"/>
            <w:noWrap/>
            <w:vAlign w:val="bottom"/>
          </w:tcPr>
          <w:p w14:paraId="716E7299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00" w:type="dxa"/>
            <w:noWrap/>
            <w:vAlign w:val="bottom"/>
            <w:hideMark/>
          </w:tcPr>
          <w:p w14:paraId="352F583C" w14:textId="77777777" w:rsidR="00A17136" w:rsidRPr="00DD7A67" w:rsidRDefault="00A17136" w:rsidP="001969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aesthesia oral</w:t>
            </w:r>
          </w:p>
        </w:tc>
        <w:tc>
          <w:tcPr>
            <w:tcW w:w="1200" w:type="dxa"/>
            <w:noWrap/>
            <w:vAlign w:val="bottom"/>
            <w:hideMark/>
          </w:tcPr>
          <w:p w14:paraId="7458CAFD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0D7039E9" w14:textId="77777777" w:rsidR="00A17136" w:rsidRPr="00DD7A67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00" w:type="dxa"/>
            <w:noWrap/>
            <w:vAlign w:val="bottom"/>
            <w:hideMark/>
          </w:tcPr>
          <w:p w14:paraId="256A45A3" w14:textId="77777777" w:rsidR="00A17136" w:rsidRPr="00CA4FA8" w:rsidRDefault="00A17136" w:rsidP="001969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8</w:t>
            </w:r>
            <w:r w:rsidR="002259C6"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DD7A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</w:tr>
    </w:tbl>
    <w:p w14:paraId="4B4C3EE5" w14:textId="77777777" w:rsidR="00A17136" w:rsidRPr="00CA4FA8" w:rsidRDefault="00A17136" w:rsidP="00A17136">
      <w:pPr>
        <w:rPr>
          <w:rFonts w:ascii="Times New Roman" w:hAnsi="Times New Roman" w:cs="Times New Roman"/>
        </w:rPr>
      </w:pPr>
    </w:p>
    <w:p w14:paraId="4715AEC8" w14:textId="77777777" w:rsidR="00836962" w:rsidRPr="00CA4FA8" w:rsidRDefault="00836962">
      <w:pPr>
        <w:rPr>
          <w:rFonts w:ascii="Times New Roman" w:hAnsi="Times New Roman" w:cs="Times New Roman"/>
        </w:rPr>
      </w:pPr>
    </w:p>
    <w:sectPr w:rsidR="00836962" w:rsidRPr="00CA4FA8" w:rsidSect="00CA4FA8">
      <w:footerReference w:type="default" r:id="rId8"/>
      <w:pgSz w:w="11906" w:h="16838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87963C2" w16cex:dateUtc="2026-05-06T13:03:00Z"/>
  <w16cex:commentExtensible w16cex:durableId="3B494D26" w16cex:dateUtc="2026-05-06T13:04:00Z"/>
  <w16cex:commentExtensible w16cex:durableId="32EC172E" w16cex:dateUtc="2026-05-06T13:23:00Z"/>
  <w16cex:commentExtensible w16cex:durableId="25C7B1F6" w16cex:dateUtc="2026-05-06T13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D8BE4" w14:textId="77777777" w:rsidR="00C24CF4" w:rsidRDefault="00C24CF4" w:rsidP="00FE1D98">
      <w:pPr>
        <w:spacing w:after="0" w:line="240" w:lineRule="auto"/>
      </w:pPr>
      <w:r>
        <w:separator/>
      </w:r>
    </w:p>
  </w:endnote>
  <w:endnote w:type="continuationSeparator" w:id="0">
    <w:p w14:paraId="0CEC727F" w14:textId="77777777" w:rsidR="00C24CF4" w:rsidRDefault="00C24CF4" w:rsidP="00FE1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18278217"/>
      <w:docPartObj>
        <w:docPartGallery w:val="Page Numbers (Bottom of Page)"/>
        <w:docPartUnique/>
      </w:docPartObj>
    </w:sdtPr>
    <w:sdtEndPr/>
    <w:sdtContent>
      <w:p w14:paraId="0D3FB388" w14:textId="7EF3236B" w:rsidR="00751677" w:rsidRDefault="0075167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254EA">
          <w:rPr>
            <w:noProof/>
            <w:lang w:val="fr-FR"/>
          </w:rPr>
          <w:t>6</w:t>
        </w:r>
        <w:r>
          <w:fldChar w:fldCharType="end"/>
        </w:r>
      </w:p>
    </w:sdtContent>
  </w:sdt>
  <w:p w14:paraId="5FD7136A" w14:textId="77777777" w:rsidR="00751677" w:rsidRDefault="0075167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CBEDD2" w14:textId="77777777" w:rsidR="00C24CF4" w:rsidRDefault="00C24CF4" w:rsidP="00FE1D98">
      <w:pPr>
        <w:spacing w:after="0" w:line="240" w:lineRule="auto"/>
      </w:pPr>
      <w:r>
        <w:separator/>
      </w:r>
    </w:p>
  </w:footnote>
  <w:footnote w:type="continuationSeparator" w:id="0">
    <w:p w14:paraId="4B3C6DD7" w14:textId="77777777" w:rsidR="00C24CF4" w:rsidRDefault="00C24CF4" w:rsidP="00FE1D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E2AB2"/>
    <w:multiLevelType w:val="multilevel"/>
    <w:tmpl w:val="34CCF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5F7696"/>
    <w:multiLevelType w:val="hybridMultilevel"/>
    <w:tmpl w:val="E92A9B4C"/>
    <w:lvl w:ilvl="0" w:tplc="7CAC504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52871"/>
    <w:multiLevelType w:val="hybridMultilevel"/>
    <w:tmpl w:val="866EA87A"/>
    <w:lvl w:ilvl="0" w:tplc="CC0EA9E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B91C72"/>
    <w:multiLevelType w:val="multilevel"/>
    <w:tmpl w:val="F76209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9853403"/>
    <w:multiLevelType w:val="hybridMultilevel"/>
    <w:tmpl w:val="193A41F4"/>
    <w:lvl w:ilvl="0" w:tplc="954E56A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7F7"/>
    <w:rsid w:val="00005FCF"/>
    <w:rsid w:val="00014BA1"/>
    <w:rsid w:val="00017D0D"/>
    <w:rsid w:val="00027C63"/>
    <w:rsid w:val="0003689B"/>
    <w:rsid w:val="00036BCB"/>
    <w:rsid w:val="00050A7C"/>
    <w:rsid w:val="00051A64"/>
    <w:rsid w:val="00051D6E"/>
    <w:rsid w:val="00060059"/>
    <w:rsid w:val="000623F5"/>
    <w:rsid w:val="0006541C"/>
    <w:rsid w:val="00073AAF"/>
    <w:rsid w:val="0007703E"/>
    <w:rsid w:val="00082208"/>
    <w:rsid w:val="000900D8"/>
    <w:rsid w:val="0009605F"/>
    <w:rsid w:val="000A2361"/>
    <w:rsid w:val="000B41D5"/>
    <w:rsid w:val="000C0120"/>
    <w:rsid w:val="000C3153"/>
    <w:rsid w:val="000C75E1"/>
    <w:rsid w:val="000D03C3"/>
    <w:rsid w:val="000E5BB5"/>
    <w:rsid w:val="000F47A5"/>
    <w:rsid w:val="00121CB1"/>
    <w:rsid w:val="001247C2"/>
    <w:rsid w:val="00131563"/>
    <w:rsid w:val="00154AA8"/>
    <w:rsid w:val="00161EDE"/>
    <w:rsid w:val="00171B89"/>
    <w:rsid w:val="0018736E"/>
    <w:rsid w:val="00196929"/>
    <w:rsid w:val="001A366A"/>
    <w:rsid w:val="001A3AED"/>
    <w:rsid w:val="001B07DA"/>
    <w:rsid w:val="001F1A57"/>
    <w:rsid w:val="0020749E"/>
    <w:rsid w:val="00207789"/>
    <w:rsid w:val="00214A8C"/>
    <w:rsid w:val="0022049F"/>
    <w:rsid w:val="002259C6"/>
    <w:rsid w:val="00226591"/>
    <w:rsid w:val="002267E8"/>
    <w:rsid w:val="00226937"/>
    <w:rsid w:val="00236B22"/>
    <w:rsid w:val="00253AE8"/>
    <w:rsid w:val="002565FC"/>
    <w:rsid w:val="00266DED"/>
    <w:rsid w:val="0026709A"/>
    <w:rsid w:val="00272D73"/>
    <w:rsid w:val="002801CB"/>
    <w:rsid w:val="002A1F20"/>
    <w:rsid w:val="002A4A9B"/>
    <w:rsid w:val="002B5838"/>
    <w:rsid w:val="002C2DB9"/>
    <w:rsid w:val="002D3507"/>
    <w:rsid w:val="002E7420"/>
    <w:rsid w:val="002F5671"/>
    <w:rsid w:val="00300F43"/>
    <w:rsid w:val="003336A7"/>
    <w:rsid w:val="00351714"/>
    <w:rsid w:val="003547E9"/>
    <w:rsid w:val="003712F2"/>
    <w:rsid w:val="00373B67"/>
    <w:rsid w:val="0038050C"/>
    <w:rsid w:val="0038433E"/>
    <w:rsid w:val="0038440D"/>
    <w:rsid w:val="003868E4"/>
    <w:rsid w:val="003909BA"/>
    <w:rsid w:val="00397FE1"/>
    <w:rsid w:val="003A5571"/>
    <w:rsid w:val="003B0944"/>
    <w:rsid w:val="003C659D"/>
    <w:rsid w:val="003E3058"/>
    <w:rsid w:val="003E6AD8"/>
    <w:rsid w:val="003F0E82"/>
    <w:rsid w:val="003F5564"/>
    <w:rsid w:val="00404137"/>
    <w:rsid w:val="004050F7"/>
    <w:rsid w:val="0041116F"/>
    <w:rsid w:val="00417A77"/>
    <w:rsid w:val="004238B0"/>
    <w:rsid w:val="004268D9"/>
    <w:rsid w:val="0044210F"/>
    <w:rsid w:val="004540A4"/>
    <w:rsid w:val="00463A74"/>
    <w:rsid w:val="00466B19"/>
    <w:rsid w:val="00475870"/>
    <w:rsid w:val="0048469C"/>
    <w:rsid w:val="00487FDE"/>
    <w:rsid w:val="004914B5"/>
    <w:rsid w:val="004972AA"/>
    <w:rsid w:val="004B028A"/>
    <w:rsid w:val="004B258D"/>
    <w:rsid w:val="004B4B71"/>
    <w:rsid w:val="004D3A95"/>
    <w:rsid w:val="004E399D"/>
    <w:rsid w:val="004F771A"/>
    <w:rsid w:val="005266D5"/>
    <w:rsid w:val="0053144B"/>
    <w:rsid w:val="005438EA"/>
    <w:rsid w:val="00555BB1"/>
    <w:rsid w:val="00555E98"/>
    <w:rsid w:val="00581782"/>
    <w:rsid w:val="005947F1"/>
    <w:rsid w:val="005D3E26"/>
    <w:rsid w:val="005F0172"/>
    <w:rsid w:val="005F0A77"/>
    <w:rsid w:val="005F454F"/>
    <w:rsid w:val="0060334D"/>
    <w:rsid w:val="00621606"/>
    <w:rsid w:val="00631767"/>
    <w:rsid w:val="00635792"/>
    <w:rsid w:val="006370A3"/>
    <w:rsid w:val="0065584F"/>
    <w:rsid w:val="00656B5B"/>
    <w:rsid w:val="00661648"/>
    <w:rsid w:val="00675403"/>
    <w:rsid w:val="00680A0A"/>
    <w:rsid w:val="00691753"/>
    <w:rsid w:val="00692BA9"/>
    <w:rsid w:val="0069713B"/>
    <w:rsid w:val="006A61AE"/>
    <w:rsid w:val="006B2B57"/>
    <w:rsid w:val="006B2F90"/>
    <w:rsid w:val="006C3755"/>
    <w:rsid w:val="006D6DCF"/>
    <w:rsid w:val="006F6286"/>
    <w:rsid w:val="00713D36"/>
    <w:rsid w:val="007254EA"/>
    <w:rsid w:val="00727E7B"/>
    <w:rsid w:val="00733076"/>
    <w:rsid w:val="00751677"/>
    <w:rsid w:val="00753D5C"/>
    <w:rsid w:val="0076219C"/>
    <w:rsid w:val="007668B7"/>
    <w:rsid w:val="00766D2A"/>
    <w:rsid w:val="00767B95"/>
    <w:rsid w:val="00772EC9"/>
    <w:rsid w:val="0077364E"/>
    <w:rsid w:val="00780F11"/>
    <w:rsid w:val="0079286D"/>
    <w:rsid w:val="00795255"/>
    <w:rsid w:val="007B3E01"/>
    <w:rsid w:val="007B69DB"/>
    <w:rsid w:val="007D1B7C"/>
    <w:rsid w:val="007D34A9"/>
    <w:rsid w:val="007E0897"/>
    <w:rsid w:val="007F1E33"/>
    <w:rsid w:val="007F4391"/>
    <w:rsid w:val="00810083"/>
    <w:rsid w:val="00836962"/>
    <w:rsid w:val="008567F7"/>
    <w:rsid w:val="008602F4"/>
    <w:rsid w:val="00860337"/>
    <w:rsid w:val="008678BA"/>
    <w:rsid w:val="0087021E"/>
    <w:rsid w:val="00887BD9"/>
    <w:rsid w:val="00890ED8"/>
    <w:rsid w:val="008957EB"/>
    <w:rsid w:val="008972F5"/>
    <w:rsid w:val="008A42F0"/>
    <w:rsid w:val="008A672B"/>
    <w:rsid w:val="008B2E18"/>
    <w:rsid w:val="008B3279"/>
    <w:rsid w:val="008B3958"/>
    <w:rsid w:val="008C5F58"/>
    <w:rsid w:val="008D1D1E"/>
    <w:rsid w:val="008D250B"/>
    <w:rsid w:val="008D7B2F"/>
    <w:rsid w:val="008E3841"/>
    <w:rsid w:val="008F55A1"/>
    <w:rsid w:val="009005A8"/>
    <w:rsid w:val="00904B0F"/>
    <w:rsid w:val="00916714"/>
    <w:rsid w:val="00923821"/>
    <w:rsid w:val="0093223E"/>
    <w:rsid w:val="0094081B"/>
    <w:rsid w:val="0094417E"/>
    <w:rsid w:val="00953997"/>
    <w:rsid w:val="00961529"/>
    <w:rsid w:val="009727E9"/>
    <w:rsid w:val="0097350F"/>
    <w:rsid w:val="00975EED"/>
    <w:rsid w:val="009826E9"/>
    <w:rsid w:val="009858A3"/>
    <w:rsid w:val="00996246"/>
    <w:rsid w:val="009A16FA"/>
    <w:rsid w:val="009C40E2"/>
    <w:rsid w:val="009C726A"/>
    <w:rsid w:val="009D39DD"/>
    <w:rsid w:val="009E653B"/>
    <w:rsid w:val="00A026FC"/>
    <w:rsid w:val="00A04157"/>
    <w:rsid w:val="00A0789D"/>
    <w:rsid w:val="00A1103A"/>
    <w:rsid w:val="00A150DF"/>
    <w:rsid w:val="00A16609"/>
    <w:rsid w:val="00A17136"/>
    <w:rsid w:val="00A27FE2"/>
    <w:rsid w:val="00A422AF"/>
    <w:rsid w:val="00A438B6"/>
    <w:rsid w:val="00A66C74"/>
    <w:rsid w:val="00A72855"/>
    <w:rsid w:val="00A82D4E"/>
    <w:rsid w:val="00A83807"/>
    <w:rsid w:val="00A85593"/>
    <w:rsid w:val="00A87726"/>
    <w:rsid w:val="00A90455"/>
    <w:rsid w:val="00AA00A1"/>
    <w:rsid w:val="00AA3097"/>
    <w:rsid w:val="00AA348B"/>
    <w:rsid w:val="00AA38F5"/>
    <w:rsid w:val="00AB3D09"/>
    <w:rsid w:val="00AB7880"/>
    <w:rsid w:val="00AC3FC8"/>
    <w:rsid w:val="00AC6F92"/>
    <w:rsid w:val="00AD0585"/>
    <w:rsid w:val="00AE36C0"/>
    <w:rsid w:val="00AE5219"/>
    <w:rsid w:val="00AF14D7"/>
    <w:rsid w:val="00AF203B"/>
    <w:rsid w:val="00B02BD5"/>
    <w:rsid w:val="00B04835"/>
    <w:rsid w:val="00B13620"/>
    <w:rsid w:val="00B3481E"/>
    <w:rsid w:val="00B37F82"/>
    <w:rsid w:val="00B74615"/>
    <w:rsid w:val="00B80A9D"/>
    <w:rsid w:val="00B877F3"/>
    <w:rsid w:val="00BA00FE"/>
    <w:rsid w:val="00BA6BBE"/>
    <w:rsid w:val="00BD7F15"/>
    <w:rsid w:val="00BE1267"/>
    <w:rsid w:val="00C032B6"/>
    <w:rsid w:val="00C157A9"/>
    <w:rsid w:val="00C23E90"/>
    <w:rsid w:val="00C23F4E"/>
    <w:rsid w:val="00C2455E"/>
    <w:rsid w:val="00C24CF4"/>
    <w:rsid w:val="00C26CA2"/>
    <w:rsid w:val="00C33C08"/>
    <w:rsid w:val="00C35EDC"/>
    <w:rsid w:val="00C36454"/>
    <w:rsid w:val="00C42664"/>
    <w:rsid w:val="00C52860"/>
    <w:rsid w:val="00C53F31"/>
    <w:rsid w:val="00C74165"/>
    <w:rsid w:val="00C74AC6"/>
    <w:rsid w:val="00C751DE"/>
    <w:rsid w:val="00C926A1"/>
    <w:rsid w:val="00C97524"/>
    <w:rsid w:val="00CA4FA8"/>
    <w:rsid w:val="00CA7FDD"/>
    <w:rsid w:val="00CB66F7"/>
    <w:rsid w:val="00CC55AB"/>
    <w:rsid w:val="00CC7A34"/>
    <w:rsid w:val="00CE5C8D"/>
    <w:rsid w:val="00CF3B4A"/>
    <w:rsid w:val="00CF3C40"/>
    <w:rsid w:val="00CF3F77"/>
    <w:rsid w:val="00CF5196"/>
    <w:rsid w:val="00D0046E"/>
    <w:rsid w:val="00D11E6A"/>
    <w:rsid w:val="00D31618"/>
    <w:rsid w:val="00D327A6"/>
    <w:rsid w:val="00D664A1"/>
    <w:rsid w:val="00D73514"/>
    <w:rsid w:val="00DD7A67"/>
    <w:rsid w:val="00DF06B2"/>
    <w:rsid w:val="00DF0A5D"/>
    <w:rsid w:val="00DF6C23"/>
    <w:rsid w:val="00E00653"/>
    <w:rsid w:val="00E015AB"/>
    <w:rsid w:val="00E05CAB"/>
    <w:rsid w:val="00E12F7E"/>
    <w:rsid w:val="00E178E5"/>
    <w:rsid w:val="00E27632"/>
    <w:rsid w:val="00E30B80"/>
    <w:rsid w:val="00E33D69"/>
    <w:rsid w:val="00E569DC"/>
    <w:rsid w:val="00E66401"/>
    <w:rsid w:val="00E72FC2"/>
    <w:rsid w:val="00E7364A"/>
    <w:rsid w:val="00E92938"/>
    <w:rsid w:val="00E96424"/>
    <w:rsid w:val="00E97DD7"/>
    <w:rsid w:val="00EB5A3B"/>
    <w:rsid w:val="00EB5DCC"/>
    <w:rsid w:val="00EC26F6"/>
    <w:rsid w:val="00EC4811"/>
    <w:rsid w:val="00ED1D60"/>
    <w:rsid w:val="00EE7CAF"/>
    <w:rsid w:val="00EF611D"/>
    <w:rsid w:val="00F016E8"/>
    <w:rsid w:val="00F12F83"/>
    <w:rsid w:val="00F200A6"/>
    <w:rsid w:val="00F34D90"/>
    <w:rsid w:val="00F3670B"/>
    <w:rsid w:val="00F43C22"/>
    <w:rsid w:val="00F45DD3"/>
    <w:rsid w:val="00F461B3"/>
    <w:rsid w:val="00F60C28"/>
    <w:rsid w:val="00F63339"/>
    <w:rsid w:val="00F663D3"/>
    <w:rsid w:val="00F67A2A"/>
    <w:rsid w:val="00F71ECF"/>
    <w:rsid w:val="00F740EE"/>
    <w:rsid w:val="00F8361A"/>
    <w:rsid w:val="00F85505"/>
    <w:rsid w:val="00F9796C"/>
    <w:rsid w:val="00FA30D0"/>
    <w:rsid w:val="00FA5F95"/>
    <w:rsid w:val="00FA6BC3"/>
    <w:rsid w:val="00FB7B05"/>
    <w:rsid w:val="00FC6298"/>
    <w:rsid w:val="00FC6EEC"/>
    <w:rsid w:val="00FD0058"/>
    <w:rsid w:val="00FD1E43"/>
    <w:rsid w:val="00FE1D98"/>
    <w:rsid w:val="00FE21BE"/>
    <w:rsid w:val="00FE3420"/>
    <w:rsid w:val="00FE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AEF96"/>
  <w15:chartTrackingRefBased/>
  <w15:docId w15:val="{AB1C8348-67E8-49CF-9D34-13EEF48BB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8567F7"/>
    <w:rPr>
      <w:b/>
      <w:bCs/>
    </w:rPr>
  </w:style>
  <w:style w:type="paragraph" w:styleId="NormalWeb">
    <w:name w:val="Normal (Web)"/>
    <w:basedOn w:val="Normal"/>
    <w:uiPriority w:val="99"/>
    <w:unhideWhenUsed/>
    <w:rsid w:val="008567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8567F7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8567F7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567F7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B5DCC"/>
    <w:rPr>
      <w:color w:val="954F72" w:themeColor="followedHyperlink"/>
      <w:u w:val="single"/>
    </w:rPr>
  </w:style>
  <w:style w:type="character" w:customStyle="1" w:styleId="dropblock">
    <w:name w:val="dropblock"/>
    <w:basedOn w:val="Policepardfaut"/>
    <w:rsid w:val="0076219C"/>
  </w:style>
  <w:style w:type="character" w:customStyle="1" w:styleId="info-card-footnote">
    <w:name w:val="info-card-footnote"/>
    <w:basedOn w:val="Policepardfaut"/>
    <w:rsid w:val="0038050C"/>
  </w:style>
  <w:style w:type="character" w:styleId="Marquedecommentaire">
    <w:name w:val="annotation reference"/>
    <w:basedOn w:val="Policepardfaut"/>
    <w:uiPriority w:val="99"/>
    <w:semiHidden/>
    <w:unhideWhenUsed/>
    <w:rsid w:val="00E015A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015A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015A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015A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015A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15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15AB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C97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17D0D"/>
    <w:pPr>
      <w:ind w:left="720"/>
      <w:contextualSpacing/>
    </w:pPr>
  </w:style>
  <w:style w:type="character" w:customStyle="1" w:styleId="html-fn-content">
    <w:name w:val="html-fn-content"/>
    <w:basedOn w:val="Policepardfaut"/>
    <w:rsid w:val="008957EB"/>
  </w:style>
  <w:style w:type="character" w:customStyle="1" w:styleId="artauthors">
    <w:name w:val="art_authors"/>
    <w:basedOn w:val="Policepardfaut"/>
    <w:rsid w:val="00E7364A"/>
  </w:style>
  <w:style w:type="character" w:customStyle="1" w:styleId="arttitle">
    <w:name w:val="art_title"/>
    <w:basedOn w:val="Policepardfaut"/>
    <w:rsid w:val="00E7364A"/>
  </w:style>
  <w:style w:type="character" w:customStyle="1" w:styleId="journalname">
    <w:name w:val="journalname"/>
    <w:basedOn w:val="Policepardfaut"/>
    <w:rsid w:val="00E7364A"/>
  </w:style>
  <w:style w:type="character" w:customStyle="1" w:styleId="year">
    <w:name w:val="year"/>
    <w:basedOn w:val="Policepardfaut"/>
    <w:rsid w:val="00E7364A"/>
  </w:style>
  <w:style w:type="character" w:customStyle="1" w:styleId="volume">
    <w:name w:val="volume"/>
    <w:basedOn w:val="Policepardfaut"/>
    <w:rsid w:val="00E7364A"/>
  </w:style>
  <w:style w:type="character" w:customStyle="1" w:styleId="elocationid">
    <w:name w:val="elocationid"/>
    <w:basedOn w:val="Policepardfaut"/>
    <w:rsid w:val="00E7364A"/>
  </w:style>
  <w:style w:type="character" w:customStyle="1" w:styleId="Date1">
    <w:name w:val="Date1"/>
    <w:basedOn w:val="Policepardfaut"/>
    <w:rsid w:val="00E7364A"/>
  </w:style>
  <w:style w:type="character" w:customStyle="1" w:styleId="doi">
    <w:name w:val="doi"/>
    <w:basedOn w:val="Policepardfaut"/>
    <w:rsid w:val="00E7364A"/>
  </w:style>
  <w:style w:type="character" w:customStyle="1" w:styleId="ema-glossary-term">
    <w:name w:val="ema-glossary-term"/>
    <w:basedOn w:val="Policepardfaut"/>
    <w:rsid w:val="001A3AED"/>
  </w:style>
  <w:style w:type="paragraph" w:styleId="Bibliographie">
    <w:name w:val="Bibliography"/>
    <w:basedOn w:val="Normal"/>
    <w:next w:val="Normal"/>
    <w:uiPriority w:val="37"/>
    <w:unhideWhenUsed/>
    <w:rsid w:val="00F34D90"/>
    <w:pPr>
      <w:tabs>
        <w:tab w:val="left" w:pos="504"/>
      </w:tabs>
      <w:spacing w:after="0" w:line="240" w:lineRule="auto"/>
      <w:ind w:left="504" w:hanging="504"/>
    </w:pPr>
  </w:style>
  <w:style w:type="paragraph" w:styleId="En-tte">
    <w:name w:val="header"/>
    <w:basedOn w:val="Normal"/>
    <w:link w:val="En-tteCar"/>
    <w:uiPriority w:val="99"/>
    <w:unhideWhenUsed/>
    <w:rsid w:val="00FE1D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1D98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FE1D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E1D98"/>
    <w:rPr>
      <w:lang w:val="en-GB"/>
    </w:rPr>
  </w:style>
  <w:style w:type="paragraph" w:styleId="Rvision">
    <w:name w:val="Revision"/>
    <w:hidden/>
    <w:uiPriority w:val="99"/>
    <w:semiHidden/>
    <w:rsid w:val="00B1362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8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67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42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9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8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3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04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9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86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63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288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152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9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71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6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2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1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6C3AF3-95A1-4EB8-9E2B-6CF5F6CFB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3</Words>
  <Characters>2878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OCHE Marie-Laure</dc:creator>
  <cp:lastModifiedBy>Marie-Laure Laroche</cp:lastModifiedBy>
  <cp:revision>3</cp:revision>
  <dcterms:created xsi:type="dcterms:W3CDTF">2026-05-10T13:44:00Z</dcterms:created>
  <dcterms:modified xsi:type="dcterms:W3CDTF">2026-05-10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QKlwj7gM"/&gt;&lt;style id="http://www.zotero.org/styles/ieee" locale="en-GB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